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720"/>
          <w:tab w:val="left" w:pos="8364" w:leader="none"/>
        </w:tabs>
        <w:spacing w:lineRule="auto" w:line="240"/>
        <w:ind w:left="0" w:right="-1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NEXO</w:t>
      </w:r>
    </w:p>
    <w:p>
      <w:pPr>
        <w:pStyle w:val="TextBody"/>
        <w:tabs>
          <w:tab w:val="clear" w:pos="720"/>
          <w:tab w:val="left" w:pos="8364" w:leader="none"/>
        </w:tabs>
        <w:spacing w:lineRule="auto" w:line="240"/>
        <w:ind w:left="0" w:right="-1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2"/>
        <w:ind w:left="852" w:right="2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a</w:t>
      </w:r>
      <w:r>
        <w:rPr>
          <w:rFonts w:cs="Arial" w:ascii="Arial" w:hAnsi="Arial"/>
          <w:b/>
          <w:spacing w:val="-2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.</w:t>
      </w:r>
      <w:r>
        <w:rPr>
          <w:rFonts w:cs="Arial" w:ascii="Arial" w:hAnsi="Arial"/>
          <w:b/>
          <w:spacing w:val="-3"/>
          <w:sz w:val="24"/>
          <w:szCs w:val="24"/>
        </w:rPr>
        <w:t xml:space="preserve"> </w:t>
      </w:r>
      <w:r>
        <w:rPr>
          <w:rFonts w:cs="Arial" w:ascii="Arial" w:hAnsi="Arial"/>
          <w:bCs/>
          <w:i/>
          <w:iCs/>
          <w:spacing w:val="-3"/>
          <w:sz w:val="24"/>
          <w:szCs w:val="24"/>
        </w:rPr>
        <w:t>Esquema del estudio.</w:t>
      </w:r>
      <w:r>
        <w:rPr>
          <w:rFonts w:cs="Arial" w:ascii="Arial" w:hAnsi="Arial"/>
          <w:bCs/>
          <w:spacing w:val="-3"/>
          <w:sz w:val="24"/>
          <w:szCs w:val="24"/>
        </w:rPr>
        <w:t xml:space="preserve"> </w:t>
      </w:r>
    </w:p>
    <w:p>
      <w:pPr>
        <w:pStyle w:val="Normal"/>
        <w:spacing w:before="180" w:after="0"/>
        <w:ind w:left="852" w:hanging="0"/>
        <w:rPr>
          <w:rFonts w:ascii="Arial" w:hAnsi="Arial" w:eastAsia="Arial" w:cs="Arial"/>
          <w:b/>
          <w:b/>
          <w:bCs/>
          <w:sz w:val="24"/>
          <w:szCs w:val="24"/>
        </w:rPr>
      </w:pPr>
      <w:r>
        <w:rPr>
          <w:rFonts w:eastAsia="Arial" w:cs="Arial" w:ascii="Arial" w:hAnsi="Arial"/>
          <w:b/>
          <w:bCs/>
          <w:sz w:val="24"/>
          <w:szCs w:val="24"/>
        </w:rPr>
        <w:t xml:space="preserve">                                        </w:t>
      </w:r>
    </w:p>
    <w:p>
      <w:pPr>
        <w:pStyle w:val="Normal"/>
        <w:rPr>
          <w:rFonts w:ascii="Arial Black" w:hAnsi="Arial Black" w:cs="Arial Black"/>
          <w:b/>
          <w:b/>
          <w:bCs/>
          <w:sz w:val="11"/>
          <w:szCs w:val="24"/>
        </w:rPr>
      </w:pPr>
      <w:r>
        <w:rPr>
          <w:rFonts w:cs="Arial Black" w:ascii="Arial Black" w:hAnsi="Arial Black"/>
          <w:b/>
          <w:bCs/>
          <w:sz w:val="11"/>
          <w:szCs w:val="24"/>
        </w:rPr>
      </w:r>
    </w:p>
    <w:p>
      <w:pPr>
        <w:pStyle w:val="TextBody"/>
        <w:tabs>
          <w:tab w:val="clear" w:pos="720"/>
          <w:tab w:val="left" w:pos="8364" w:leader="none"/>
        </w:tabs>
        <w:spacing w:lineRule="auto" w:line="240"/>
        <w:ind w:left="0" w:right="-1" w:hanging="0"/>
        <w:rPr>
          <w:b/>
          <w:b/>
          <w:bCs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70915</wp:posOffset>
                </wp:positionH>
                <wp:positionV relativeFrom="paragraph">
                  <wp:posOffset>6985</wp:posOffset>
                </wp:positionV>
                <wp:extent cx="3745865" cy="602615"/>
                <wp:effectExtent l="10160" t="10160" r="8890" b="8890"/>
                <wp:wrapNone/>
                <wp:docPr id="1" name="Rectangl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5800" cy="602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4ea72e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" stroked="t" o:allowincell="f" style="position:absolute;margin-left:76.45pt;margin-top:0.55pt;width:294.9pt;height:47.4pt;mso-wrap-style:none;v-text-anchor:middle">
                <v:fill o:detectmouseclick="t" on="false"/>
                <v:stroke color="#4ea72e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459865</wp:posOffset>
                </wp:positionH>
                <wp:positionV relativeFrom="paragraph">
                  <wp:posOffset>1042035</wp:posOffset>
                </wp:positionV>
                <wp:extent cx="2875915" cy="482600"/>
                <wp:effectExtent l="10160" t="9525" r="8890" b="9525"/>
                <wp:wrapNone/>
                <wp:docPr id="2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040" cy="48276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4ea72e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" stroked="t" o:allowincell="f" style="position:absolute;margin-left:114.95pt;margin-top:82.05pt;width:226.4pt;height:37.95pt;mso-wrap-style:none;v-text-anchor:middle">
                <v:fill o:detectmouseclick="t" on="false"/>
                <v:stroke color="#4ea72e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528060</wp:posOffset>
                </wp:positionH>
                <wp:positionV relativeFrom="paragraph">
                  <wp:posOffset>1778635</wp:posOffset>
                </wp:positionV>
                <wp:extent cx="1172845" cy="711200"/>
                <wp:effectExtent l="10160" t="9525" r="8890" b="9525"/>
                <wp:wrapNone/>
                <wp:docPr id="3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2880" cy="71136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4ea72e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stroked="t" o:allowincell="f" style="position:absolute;margin-left:277.8pt;margin-top:140.05pt;width:92.3pt;height:55.95pt;mso-wrap-style:none;v-text-anchor:middle">
                <v:fill o:detectmouseclick="t" on="false"/>
                <v:stroke color="#4ea72e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984115</wp:posOffset>
                </wp:positionH>
                <wp:positionV relativeFrom="paragraph">
                  <wp:posOffset>1742440</wp:posOffset>
                </wp:positionV>
                <wp:extent cx="1600200" cy="272415"/>
                <wp:effectExtent l="9525" t="10160" r="9525" b="8890"/>
                <wp:wrapNone/>
                <wp:docPr id="4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2725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4ea72e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stroked="t" o:allowincell="f" style="position:absolute;margin-left:392.45pt;margin-top:137.2pt;width:125.95pt;height:21.4pt;mso-wrap-style:none;v-text-anchor:middle">
                <v:fill o:detectmouseclick="t" on="false"/>
                <v:stroke color="#4ea72e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984750</wp:posOffset>
                </wp:positionH>
                <wp:positionV relativeFrom="paragraph">
                  <wp:posOffset>2058035</wp:posOffset>
                </wp:positionV>
                <wp:extent cx="1600200" cy="272415"/>
                <wp:effectExtent l="9525" t="10160" r="9525" b="8890"/>
                <wp:wrapNone/>
                <wp:docPr id="5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2725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4ea72e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" stroked="t" o:allowincell="f" style="position:absolute;margin-left:392.5pt;margin-top:162.05pt;width:125.95pt;height:21.4pt;mso-wrap-style:none;v-text-anchor:middle">
                <v:fill o:detectmouseclick="t" on="false"/>
                <v:stroke color="#4ea72e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980305</wp:posOffset>
                </wp:positionH>
                <wp:positionV relativeFrom="paragraph">
                  <wp:posOffset>2369185</wp:posOffset>
                </wp:positionV>
                <wp:extent cx="1600200" cy="272415"/>
                <wp:effectExtent l="9525" t="10160" r="9525" b="8890"/>
                <wp:wrapNone/>
                <wp:docPr id="6" name="Rectangl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2725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4ea72e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" stroked="t" o:allowincell="f" style="position:absolute;margin-left:392.15pt;margin-top:186.55pt;width:125.95pt;height:21.4pt;mso-wrap-style:none;v-text-anchor:middle">
                <v:fill o:detectmouseclick="t" on="false"/>
                <v:stroke color="#4ea72e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77365</wp:posOffset>
                </wp:positionH>
                <wp:positionV relativeFrom="paragraph">
                  <wp:posOffset>2679065</wp:posOffset>
                </wp:positionV>
                <wp:extent cx="2234565" cy="482600"/>
                <wp:effectExtent l="10160" t="9525" r="8890" b="9525"/>
                <wp:wrapNone/>
                <wp:docPr id="7" name="Rectangl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4520" cy="48276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4ea72e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" stroked="t" o:allowincell="f" style="position:absolute;margin-left:139.95pt;margin-top:210.95pt;width:175.9pt;height:37.95pt;mso-wrap-style:none;v-text-anchor:middle">
                <v:fill o:detectmouseclick="t" on="false"/>
                <v:stroke color="#4ea72e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58315</wp:posOffset>
                </wp:positionH>
                <wp:positionV relativeFrom="paragraph">
                  <wp:posOffset>3874135</wp:posOffset>
                </wp:positionV>
                <wp:extent cx="2044065" cy="458470"/>
                <wp:effectExtent l="10160" t="9525" r="8890" b="9525"/>
                <wp:wrapNone/>
                <wp:docPr id="8" name="Rectangle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080" cy="4586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4ea72e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" stroked="t" o:allowincell="f" style="position:absolute;margin-left:138.45pt;margin-top:305.05pt;width:160.9pt;height:36.05pt;mso-wrap-style:none;v-text-anchor:middle">
                <v:fill o:detectmouseclick="t" on="false"/>
                <v:stroke color="#4ea72e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93165</wp:posOffset>
                </wp:positionH>
                <wp:positionV relativeFrom="paragraph">
                  <wp:posOffset>6795135</wp:posOffset>
                </wp:positionV>
                <wp:extent cx="3295650" cy="475615"/>
                <wp:effectExtent l="9525" t="10160" r="9525" b="8890"/>
                <wp:wrapNone/>
                <wp:docPr id="9" name="Rectangl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95800" cy="47556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4ea72e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9" stroked="t" o:allowincell="f" style="position:absolute;margin-left:93.95pt;margin-top:535.05pt;width:259.45pt;height:37.4pt;mso-wrap-style:none;v-text-anchor:middle">
                <v:fill o:detectmouseclick="t" on="false"/>
                <v:stroke color="#4ea72e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040765</wp:posOffset>
                </wp:positionH>
                <wp:positionV relativeFrom="paragraph">
                  <wp:posOffset>5988685</wp:posOffset>
                </wp:positionV>
                <wp:extent cx="3587115" cy="482600"/>
                <wp:effectExtent l="10160" t="9525" r="8890" b="9525"/>
                <wp:wrapNone/>
                <wp:docPr id="10" name="Rectangl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7040" cy="48276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4ea72e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" stroked="t" o:allowincell="f" style="position:absolute;margin-left:81.95pt;margin-top:471.55pt;width:282.4pt;height:37.95pt;mso-wrap-style:none;v-text-anchor:middle">
                <v:fill o:detectmouseclick="t" on="false"/>
                <v:stroke color="#4ea72e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401185</wp:posOffset>
                </wp:positionH>
                <wp:positionV relativeFrom="paragraph">
                  <wp:posOffset>4671695</wp:posOffset>
                </wp:positionV>
                <wp:extent cx="1301115" cy="901065"/>
                <wp:effectExtent l="10160" t="10160" r="8890" b="8890"/>
                <wp:wrapNone/>
                <wp:docPr id="11" name="Rectangle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1040" cy="9010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4ea72e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1" stroked="t" o:allowincell="f" style="position:absolute;margin-left:346.55pt;margin-top:367.85pt;width:102.4pt;height:70.9pt;mso-wrap-style:none;v-text-anchor:middle">
                <v:fill o:detectmouseclick="t" on="false"/>
                <v:stroke color="#4ea72e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1750</wp:posOffset>
                </wp:positionH>
                <wp:positionV relativeFrom="paragraph">
                  <wp:posOffset>4702175</wp:posOffset>
                </wp:positionV>
                <wp:extent cx="1301115" cy="901065"/>
                <wp:effectExtent l="10160" t="10160" r="8890" b="8890"/>
                <wp:wrapNone/>
                <wp:docPr id="12" name="Rectangl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1040" cy="9010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4ea72e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4" stroked="t" o:allowincell="f" style="position:absolute;margin-left:2.5pt;margin-top:370.25pt;width:102.4pt;height:70.9pt;mso-wrap-style:none;v-text-anchor:middle">
                <v:fill o:detectmouseclick="t" on="false"/>
                <v:stroke color="#4ea72e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493520</wp:posOffset>
                </wp:positionH>
                <wp:positionV relativeFrom="paragraph">
                  <wp:posOffset>4708525</wp:posOffset>
                </wp:positionV>
                <wp:extent cx="1301115" cy="901065"/>
                <wp:effectExtent l="10160" t="10160" r="8890" b="8890"/>
                <wp:wrapNone/>
                <wp:docPr id="13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1040" cy="9010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4ea72e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stroked="t" o:allowincell="f" style="position:absolute;margin-left:117.6pt;margin-top:370.75pt;width:102.4pt;height:70.9pt;mso-wrap-style:none;v-text-anchor:middle">
                <v:fill o:detectmouseclick="t" on="false"/>
                <v:stroke color="#4ea72e" weight="1908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006725</wp:posOffset>
                </wp:positionH>
                <wp:positionV relativeFrom="paragraph">
                  <wp:posOffset>4692015</wp:posOffset>
                </wp:positionV>
                <wp:extent cx="1301115" cy="901065"/>
                <wp:effectExtent l="10160" t="10160" r="8890" b="8890"/>
                <wp:wrapNone/>
                <wp:docPr id="14" name="Rectangl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1040" cy="9010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4ea72e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2" stroked="t" o:allowincell="f" style="position:absolute;margin-left:236.75pt;margin-top:369.45pt;width:102.4pt;height:70.9pt;mso-wrap-style:none;v-text-anchor:middle">
                <v:fill o:detectmouseclick="t" on="false"/>
                <v:stroke color="#4ea72e" weight="1908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inline distT="0" distB="0" distL="0" distR="0">
                <wp:extent cx="6567805" cy="7295515"/>
                <wp:effectExtent l="0" t="0" r="0" b="0"/>
                <wp:docPr id="15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7840" cy="7295400"/>
                          <a:chOff x="0" y="0"/>
                          <a:chExt cx="6567840" cy="7295400"/>
                        </a:xfrm>
                      </wpg:grpSpPr>
                      <wps:wsp>
                        <wps:cNvSpPr/>
                        <wps:spPr>
                          <a:xfrm>
                            <a:off x="631800" y="1841040"/>
                            <a:ext cx="4378320" cy="2834640"/>
                          </a:xfrm>
                          <a:custGeom>
                            <a:avLst/>
                            <a:gdLst>
                              <a:gd name="textAreaLeft" fmla="*/ 0 w 2482200"/>
                              <a:gd name="textAreaRight" fmla="*/ 2482560 w 2482200"/>
                              <a:gd name="textAreaTop" fmla="*/ 0 h 1607040"/>
                              <a:gd name="textAreaBottom" fmla="*/ 1607400 h 1607040"/>
                            </a:gdLst>
                            <a:ahLst/>
                            <a:rect l="textAreaLeft" t="textAreaTop" r="textAreaRight" b="textAreaBottom"/>
                            <a:pathLst>
                              <a:path w="4506595" h="2956560">
                                <a:moveTo>
                                  <a:pt x="4170679" y="272669"/>
                                </a:moveTo>
                                <a:lnTo>
                                  <a:pt x="4457065" y="693674"/>
                                </a:lnTo>
                              </a:path>
                              <a:path w="4506595" h="2956560">
                                <a:moveTo>
                                  <a:pt x="4179570" y="285369"/>
                                </a:moveTo>
                                <a:lnTo>
                                  <a:pt x="4449445" y="330453"/>
                                </a:lnTo>
                              </a:path>
                              <a:path w="4506595" h="2956560">
                                <a:moveTo>
                                  <a:pt x="4167504" y="284479"/>
                                </a:moveTo>
                                <a:lnTo>
                                  <a:pt x="4436109" y="0"/>
                                </a:lnTo>
                              </a:path>
                              <a:path w="4506595" h="2956560">
                                <a:moveTo>
                                  <a:pt x="2267585" y="2606675"/>
                                </a:moveTo>
                                <a:lnTo>
                                  <a:pt x="0" y="2956560"/>
                                </a:lnTo>
                              </a:path>
                              <a:path w="4506595" h="2956560">
                                <a:moveTo>
                                  <a:pt x="4506595" y="2929255"/>
                                </a:moveTo>
                                <a:lnTo>
                                  <a:pt x="2219960" y="2612390"/>
                                </a:lnTo>
                              </a:path>
                              <a:path w="4506595" h="2956560">
                                <a:moveTo>
                                  <a:pt x="2219325" y="2618740"/>
                                </a:moveTo>
                                <a:lnTo>
                                  <a:pt x="1543050" y="2956560"/>
                                </a:lnTo>
                              </a:path>
                              <a:path w="4506595" h="2956560">
                                <a:moveTo>
                                  <a:pt x="2244090" y="2618740"/>
                                </a:moveTo>
                                <a:lnTo>
                                  <a:pt x="3096895" y="2952115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4ea72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3320" y="5587920"/>
                            <a:ext cx="4408920" cy="1214640"/>
                          </a:xfrm>
                          <a:custGeom>
                            <a:avLst/>
                            <a:gdLst>
                              <a:gd name="textAreaLeft" fmla="*/ 0 w 2499480"/>
                              <a:gd name="textAreaRight" fmla="*/ 2499840 w 2499480"/>
                              <a:gd name="textAreaTop" fmla="*/ 0 h 688680"/>
                              <a:gd name="textAreaBottom" fmla="*/ 689040 h 688680"/>
                            </a:gdLst>
                            <a:ahLst/>
                            <a:rect l="textAreaLeft" t="textAreaTop" r="textAreaRight" b="textAreaBottom"/>
                            <a:pathLst>
                              <a:path w="4538345" h="1266825">
                                <a:moveTo>
                                  <a:pt x="717664" y="1174115"/>
                                </a:moveTo>
                                <a:lnTo>
                                  <a:pt x="716648" y="1170305"/>
                                </a:lnTo>
                                <a:lnTo>
                                  <a:pt x="710552" y="1166749"/>
                                </a:lnTo>
                                <a:lnTo>
                                  <a:pt x="706742" y="1167765"/>
                                </a:lnTo>
                                <a:lnTo>
                                  <a:pt x="672325" y="1226769"/>
                                </a:lnTo>
                                <a:lnTo>
                                  <a:pt x="672325" y="932561"/>
                                </a:lnTo>
                                <a:lnTo>
                                  <a:pt x="659625" y="932561"/>
                                </a:lnTo>
                                <a:lnTo>
                                  <a:pt x="659625" y="1226769"/>
                                </a:lnTo>
                                <a:lnTo>
                                  <a:pt x="625208" y="1167765"/>
                                </a:lnTo>
                                <a:lnTo>
                                  <a:pt x="621398" y="1166749"/>
                                </a:lnTo>
                                <a:lnTo>
                                  <a:pt x="615302" y="1170305"/>
                                </a:lnTo>
                                <a:lnTo>
                                  <a:pt x="614286" y="1174115"/>
                                </a:lnTo>
                                <a:lnTo>
                                  <a:pt x="665975" y="1262761"/>
                                </a:lnTo>
                                <a:lnTo>
                                  <a:pt x="673303" y="1250188"/>
                                </a:lnTo>
                                <a:lnTo>
                                  <a:pt x="717664" y="1174115"/>
                                </a:lnTo>
                                <a:close/>
                              </a:path>
                              <a:path w="4538345" h="1266825">
                                <a:moveTo>
                                  <a:pt x="731380" y="401193"/>
                                </a:moveTo>
                                <a:lnTo>
                                  <a:pt x="731139" y="400812"/>
                                </a:lnTo>
                                <a:lnTo>
                                  <a:pt x="680072" y="316484"/>
                                </a:lnTo>
                                <a:lnTo>
                                  <a:pt x="678167" y="313436"/>
                                </a:lnTo>
                                <a:lnTo>
                                  <a:pt x="674230" y="312547"/>
                                </a:lnTo>
                                <a:lnTo>
                                  <a:pt x="671309" y="314325"/>
                                </a:lnTo>
                                <a:lnTo>
                                  <a:pt x="668261" y="316103"/>
                                </a:lnTo>
                                <a:lnTo>
                                  <a:pt x="667372" y="320040"/>
                                </a:lnTo>
                                <a:lnTo>
                                  <a:pt x="669150" y="323088"/>
                                </a:lnTo>
                                <a:lnTo>
                                  <a:pt x="702652" y="378383"/>
                                </a:lnTo>
                                <a:lnTo>
                                  <a:pt x="6070" y="0"/>
                                </a:lnTo>
                                <a:lnTo>
                                  <a:pt x="0" y="11176"/>
                                </a:lnTo>
                                <a:lnTo>
                                  <a:pt x="696607" y="389585"/>
                                </a:lnTo>
                                <a:lnTo>
                                  <a:pt x="694931" y="389636"/>
                                </a:lnTo>
                                <a:lnTo>
                                  <a:pt x="627735" y="391668"/>
                                </a:lnTo>
                                <a:lnTo>
                                  <a:pt x="628510" y="391668"/>
                                </a:lnTo>
                                <a:lnTo>
                                  <a:pt x="625716" y="394589"/>
                                </a:lnTo>
                                <a:lnTo>
                                  <a:pt x="625856" y="398526"/>
                                </a:lnTo>
                                <a:lnTo>
                                  <a:pt x="625970" y="401574"/>
                                </a:lnTo>
                                <a:lnTo>
                                  <a:pt x="628865" y="404355"/>
                                </a:lnTo>
                                <a:lnTo>
                                  <a:pt x="731380" y="401193"/>
                                </a:lnTo>
                                <a:close/>
                              </a:path>
                              <a:path w="4538345" h="1266825">
                                <a:moveTo>
                                  <a:pt x="2062975" y="418338"/>
                                </a:moveTo>
                                <a:lnTo>
                                  <a:pt x="2062073" y="416433"/>
                                </a:lnTo>
                                <a:lnTo>
                                  <a:pt x="2021065" y="328549"/>
                                </a:lnTo>
                                <a:lnTo>
                                  <a:pt x="2019592" y="325501"/>
                                </a:lnTo>
                                <a:lnTo>
                                  <a:pt x="2019871" y="325501"/>
                                </a:lnTo>
                                <a:lnTo>
                                  <a:pt x="2015858" y="323977"/>
                                </a:lnTo>
                                <a:lnTo>
                                  <a:pt x="2012683" y="325501"/>
                                </a:lnTo>
                                <a:lnTo>
                                  <a:pt x="2009381" y="327025"/>
                                </a:lnTo>
                                <a:lnTo>
                                  <a:pt x="2008111" y="330708"/>
                                </a:lnTo>
                                <a:lnTo>
                                  <a:pt x="2009508" y="333883"/>
                                </a:lnTo>
                                <a:lnTo>
                                  <a:pt x="2036838" y="392468"/>
                                </a:lnTo>
                                <a:lnTo>
                                  <a:pt x="1479791" y="6731"/>
                                </a:lnTo>
                                <a:lnTo>
                                  <a:pt x="1472679" y="17145"/>
                                </a:lnTo>
                                <a:lnTo>
                                  <a:pt x="2029688" y="403059"/>
                                </a:lnTo>
                                <a:lnTo>
                                  <a:pt x="1961629" y="397764"/>
                                </a:lnTo>
                                <a:lnTo>
                                  <a:pt x="1958581" y="400304"/>
                                </a:lnTo>
                                <a:lnTo>
                                  <a:pt x="1958378" y="403059"/>
                                </a:lnTo>
                                <a:lnTo>
                                  <a:pt x="1958301" y="404037"/>
                                </a:lnTo>
                                <a:lnTo>
                                  <a:pt x="1958238" y="404876"/>
                                </a:lnTo>
                                <a:lnTo>
                                  <a:pt x="1958174" y="405892"/>
                                </a:lnTo>
                                <a:lnTo>
                                  <a:pt x="1958073" y="407289"/>
                                </a:lnTo>
                                <a:lnTo>
                                  <a:pt x="1960740" y="410337"/>
                                </a:lnTo>
                                <a:lnTo>
                                  <a:pt x="1964169" y="410718"/>
                                </a:lnTo>
                                <a:lnTo>
                                  <a:pt x="2062975" y="418338"/>
                                </a:lnTo>
                                <a:close/>
                              </a:path>
                              <a:path w="4538345" h="1266825">
                                <a:moveTo>
                                  <a:pt x="2100694" y="1176020"/>
                                </a:moveTo>
                                <a:lnTo>
                                  <a:pt x="2099678" y="1172210"/>
                                </a:lnTo>
                                <a:lnTo>
                                  <a:pt x="2093582" y="1168654"/>
                                </a:lnTo>
                                <a:lnTo>
                                  <a:pt x="2089772" y="1169670"/>
                                </a:lnTo>
                                <a:lnTo>
                                  <a:pt x="2055355" y="1228674"/>
                                </a:lnTo>
                                <a:lnTo>
                                  <a:pt x="2055355" y="934466"/>
                                </a:lnTo>
                                <a:lnTo>
                                  <a:pt x="2042655" y="934466"/>
                                </a:lnTo>
                                <a:lnTo>
                                  <a:pt x="2042655" y="1228674"/>
                                </a:lnTo>
                                <a:lnTo>
                                  <a:pt x="2008238" y="1169670"/>
                                </a:lnTo>
                                <a:lnTo>
                                  <a:pt x="2004428" y="1168654"/>
                                </a:lnTo>
                                <a:lnTo>
                                  <a:pt x="1998332" y="1172210"/>
                                </a:lnTo>
                                <a:lnTo>
                                  <a:pt x="1997316" y="1176020"/>
                                </a:lnTo>
                                <a:lnTo>
                                  <a:pt x="2049005" y="1264666"/>
                                </a:lnTo>
                                <a:lnTo>
                                  <a:pt x="2056333" y="1252093"/>
                                </a:lnTo>
                                <a:lnTo>
                                  <a:pt x="2100694" y="1176020"/>
                                </a:lnTo>
                                <a:close/>
                              </a:path>
                              <a:path w="4538345" h="1266825">
                                <a:moveTo>
                                  <a:pt x="2520429" y="1177925"/>
                                </a:moveTo>
                                <a:lnTo>
                                  <a:pt x="2519413" y="1174115"/>
                                </a:lnTo>
                                <a:lnTo>
                                  <a:pt x="2513317" y="1170559"/>
                                </a:lnTo>
                                <a:lnTo>
                                  <a:pt x="2509507" y="1171575"/>
                                </a:lnTo>
                                <a:lnTo>
                                  <a:pt x="2475090" y="1230579"/>
                                </a:lnTo>
                                <a:lnTo>
                                  <a:pt x="2475090" y="936371"/>
                                </a:lnTo>
                                <a:lnTo>
                                  <a:pt x="2462390" y="936371"/>
                                </a:lnTo>
                                <a:lnTo>
                                  <a:pt x="2462390" y="1230579"/>
                                </a:lnTo>
                                <a:lnTo>
                                  <a:pt x="2427973" y="1171575"/>
                                </a:lnTo>
                                <a:lnTo>
                                  <a:pt x="2424163" y="1170559"/>
                                </a:lnTo>
                                <a:lnTo>
                                  <a:pt x="2418054" y="1174115"/>
                                </a:lnTo>
                                <a:lnTo>
                                  <a:pt x="2417051" y="1177925"/>
                                </a:lnTo>
                                <a:lnTo>
                                  <a:pt x="2468740" y="1266571"/>
                                </a:lnTo>
                                <a:lnTo>
                                  <a:pt x="2476068" y="1253998"/>
                                </a:lnTo>
                                <a:lnTo>
                                  <a:pt x="2520429" y="1177925"/>
                                </a:lnTo>
                                <a:close/>
                              </a:path>
                              <a:path w="4538345" h="1266825">
                                <a:moveTo>
                                  <a:pt x="3055226" y="31877"/>
                                </a:moveTo>
                                <a:lnTo>
                                  <a:pt x="3048114" y="21209"/>
                                </a:lnTo>
                                <a:lnTo>
                                  <a:pt x="2492057" y="392887"/>
                                </a:lnTo>
                                <a:lnTo>
                                  <a:pt x="2520429" y="334772"/>
                                </a:lnTo>
                                <a:lnTo>
                                  <a:pt x="2521953" y="331724"/>
                                </a:lnTo>
                                <a:lnTo>
                                  <a:pt x="2520556" y="327914"/>
                                </a:lnTo>
                                <a:lnTo>
                                  <a:pt x="2517508" y="326390"/>
                                </a:lnTo>
                                <a:lnTo>
                                  <a:pt x="2514333" y="324739"/>
                                </a:lnTo>
                                <a:lnTo>
                                  <a:pt x="2510523" y="326136"/>
                                </a:lnTo>
                                <a:lnTo>
                                  <a:pt x="2508999" y="329311"/>
                                </a:lnTo>
                                <a:lnTo>
                                  <a:pt x="2465565" y="418338"/>
                                </a:lnTo>
                                <a:lnTo>
                                  <a:pt x="2492349" y="416687"/>
                                </a:lnTo>
                                <a:lnTo>
                                  <a:pt x="2564498" y="412242"/>
                                </a:lnTo>
                                <a:lnTo>
                                  <a:pt x="2567813" y="412242"/>
                                </a:lnTo>
                                <a:lnTo>
                                  <a:pt x="2570594" y="409067"/>
                                </a:lnTo>
                                <a:lnTo>
                                  <a:pt x="2570480" y="406019"/>
                                </a:lnTo>
                                <a:lnTo>
                                  <a:pt x="2570378" y="404355"/>
                                </a:lnTo>
                                <a:lnTo>
                                  <a:pt x="2570315" y="403580"/>
                                </a:lnTo>
                                <a:lnTo>
                                  <a:pt x="2570213" y="402082"/>
                                </a:lnTo>
                                <a:lnTo>
                                  <a:pt x="2567165" y="399415"/>
                                </a:lnTo>
                                <a:lnTo>
                                  <a:pt x="2563736" y="399669"/>
                                </a:lnTo>
                                <a:lnTo>
                                  <a:pt x="2499144" y="403580"/>
                                </a:lnTo>
                                <a:lnTo>
                                  <a:pt x="3055226" y="31877"/>
                                </a:lnTo>
                                <a:close/>
                              </a:path>
                              <a:path w="4538345" h="1266825">
                                <a:moveTo>
                                  <a:pt x="3890124" y="1163955"/>
                                </a:moveTo>
                                <a:lnTo>
                                  <a:pt x="3889108" y="1160145"/>
                                </a:lnTo>
                                <a:lnTo>
                                  <a:pt x="3883012" y="1156589"/>
                                </a:lnTo>
                                <a:lnTo>
                                  <a:pt x="3879202" y="1157605"/>
                                </a:lnTo>
                                <a:lnTo>
                                  <a:pt x="3844785" y="1216609"/>
                                </a:lnTo>
                                <a:lnTo>
                                  <a:pt x="3844785" y="922401"/>
                                </a:lnTo>
                                <a:lnTo>
                                  <a:pt x="3832085" y="922401"/>
                                </a:lnTo>
                                <a:lnTo>
                                  <a:pt x="3832085" y="1216609"/>
                                </a:lnTo>
                                <a:lnTo>
                                  <a:pt x="3797668" y="1157605"/>
                                </a:lnTo>
                                <a:lnTo>
                                  <a:pt x="3793858" y="1156589"/>
                                </a:lnTo>
                                <a:lnTo>
                                  <a:pt x="3787762" y="1160145"/>
                                </a:lnTo>
                                <a:lnTo>
                                  <a:pt x="3786746" y="1163955"/>
                                </a:lnTo>
                                <a:lnTo>
                                  <a:pt x="3838435" y="1252601"/>
                                </a:lnTo>
                                <a:lnTo>
                                  <a:pt x="3845763" y="1240028"/>
                                </a:lnTo>
                                <a:lnTo>
                                  <a:pt x="3890124" y="1163955"/>
                                </a:lnTo>
                                <a:close/>
                              </a:path>
                              <a:path w="4538345" h="1266825">
                                <a:moveTo>
                                  <a:pt x="4538205" y="17399"/>
                                </a:moveTo>
                                <a:lnTo>
                                  <a:pt x="4531855" y="6477"/>
                                </a:lnTo>
                                <a:lnTo>
                                  <a:pt x="3885501" y="379590"/>
                                </a:lnTo>
                                <a:lnTo>
                                  <a:pt x="3917683" y="323342"/>
                                </a:lnTo>
                                <a:lnTo>
                                  <a:pt x="3919334" y="320294"/>
                                </a:lnTo>
                                <a:lnTo>
                                  <a:pt x="3918318" y="316484"/>
                                </a:lnTo>
                                <a:lnTo>
                                  <a:pt x="3912222" y="312928"/>
                                </a:lnTo>
                                <a:lnTo>
                                  <a:pt x="3908412" y="314071"/>
                                </a:lnTo>
                                <a:lnTo>
                                  <a:pt x="3906634" y="317119"/>
                                </a:lnTo>
                                <a:lnTo>
                                  <a:pt x="3857485" y="403098"/>
                                </a:lnTo>
                                <a:lnTo>
                                  <a:pt x="3956545" y="403606"/>
                                </a:lnTo>
                                <a:lnTo>
                                  <a:pt x="3960101" y="403606"/>
                                </a:lnTo>
                                <a:lnTo>
                                  <a:pt x="3961307" y="402336"/>
                                </a:lnTo>
                                <a:lnTo>
                                  <a:pt x="3962895" y="400685"/>
                                </a:lnTo>
                                <a:lnTo>
                                  <a:pt x="3962895" y="393700"/>
                                </a:lnTo>
                                <a:lnTo>
                                  <a:pt x="3960101" y="390906"/>
                                </a:lnTo>
                                <a:lnTo>
                                  <a:pt x="3956672" y="390906"/>
                                </a:lnTo>
                                <a:lnTo>
                                  <a:pt x="3892016" y="390537"/>
                                </a:lnTo>
                                <a:lnTo>
                                  <a:pt x="4538205" y="173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ea72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77400" y="627840"/>
                            <a:ext cx="714240" cy="3216240"/>
                          </a:xfrm>
                          <a:custGeom>
                            <a:avLst/>
                            <a:gdLst>
                              <a:gd name="textAreaLeft" fmla="*/ 0 w 405000"/>
                              <a:gd name="textAreaRight" fmla="*/ 405360 w 405000"/>
                              <a:gd name="textAreaTop" fmla="*/ 0 h 1823400"/>
                              <a:gd name="textAreaBottom" fmla="*/ 1823760 h 1823400"/>
                            </a:gdLst>
                            <a:ahLst/>
                            <a:rect l="textAreaLeft" t="textAreaTop" r="textAreaRight" b="textAreaBottom"/>
                            <a:pathLst>
                              <a:path w="735330" h="3354704">
                                <a:moveTo>
                                  <a:pt x="10794" y="0"/>
                                </a:moveTo>
                                <a:lnTo>
                                  <a:pt x="10794" y="438785"/>
                                </a:lnTo>
                              </a:path>
                              <a:path w="735330" h="3354704">
                                <a:moveTo>
                                  <a:pt x="0" y="943355"/>
                                </a:moveTo>
                                <a:lnTo>
                                  <a:pt x="0" y="2130805"/>
                                </a:lnTo>
                              </a:path>
                              <a:path w="735330" h="3354704">
                                <a:moveTo>
                                  <a:pt x="0" y="2648585"/>
                                </a:moveTo>
                                <a:lnTo>
                                  <a:pt x="0" y="3354705"/>
                                </a:lnTo>
                              </a:path>
                              <a:path w="735330" h="3354704">
                                <a:moveTo>
                                  <a:pt x="735329" y="1555496"/>
                                </a:moveTo>
                                <a:lnTo>
                                  <a:pt x="11429" y="1555496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4ea72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52240" y="4690800"/>
                            <a:ext cx="1305720" cy="1270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right="159" w:hanging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right="159" w:hanging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Arial MT;Arial" w:cs="Times New Roman"/>
                                  <w:color w:val="auto"/>
                                  <w:lang w:val="es-ES" w:bidi="ar-SA"/>
                                </w:rPr>
                                <w:t xml:space="preserve">        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spacing w:val="-2"/>
                                  <w:rFonts w:eastAsia="Arial MT;Arial" w:ascii="Arial MT;Arial" w:hAnsi="Arial MT;Arial" w:cs="Arial MT;Arial"/>
                                  <w:color w:val="auto"/>
                                  <w:lang w:val="es-ES" w:bidi="ar-SA"/>
                                </w:rPr>
                                <w:t>Intervenció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66" w:right="159" w:firstLine="283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conductual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66" w:right="159" w:firstLine="283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    (n=2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90160" y="4739760"/>
                            <a:ext cx="1243800" cy="84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148" w:after="0"/>
                                <w:ind w:left="215" w:right="209" w:hanging="4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Combinación farmacológico y conductual   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spacing w:val="-16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(n=2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19000" y="4608360"/>
                            <a:ext cx="1257840" cy="977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106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749" w:hanging="524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eastAsia="Arial MT;Arial" w:ascii="Arial" w:hAnsi="Arial" w:cs="Arial"/>
                                  <w:color w:val="auto"/>
                                  <w:lang w:val="es-ES" w:bidi="ar-SA"/>
                                </w:rPr>
                                <w:t xml:space="preserve">Sin intervención 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spacing w:val="-2"/>
                                  <w:rFonts w:eastAsia="Arial MT;Arial" w:ascii="Arial" w:hAnsi="Arial" w:cs="Arial"/>
                                  <w:color w:val="auto"/>
                                  <w:lang w:val="es-ES" w:bidi="ar-SA"/>
                                </w:rPr>
                                <w:t>(n=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1840" y="2626920"/>
                            <a:ext cx="3814920" cy="483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73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613" w:hanging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Se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4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incluyen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3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en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3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el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4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estudio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5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(n=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5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6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2200" y="3843000"/>
                            <a:ext cx="3814920" cy="488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249" w:after="0"/>
                                <w:ind w:left="64" w:hanging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                          Tipo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9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de estrategia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utilizad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44600" y="1773000"/>
                            <a:ext cx="1611000" cy="188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73" w:after="0"/>
                                <w:ind w:left="145" w:hanging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No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spacing w:val="-5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se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spacing w:val="-3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pudo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spacing w:val="-3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contactar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spacing w:val="-4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con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spacing w:val="-4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ellas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spacing w:val="-3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spacing w:val="-4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n=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61160" y="2094120"/>
                            <a:ext cx="1606680" cy="188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72" w:after="0"/>
                                <w:ind w:left="144" w:hanging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Exitus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spacing w:val="-7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spacing w:val="-5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n=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61160" y="2400480"/>
                            <a:ext cx="1594440" cy="188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72" w:after="0"/>
                                <w:ind w:left="146" w:hanging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No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spacing w:val="-6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estaban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spacing w:val="-3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asignadas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spacing w:val="-5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al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spacing w:val="-5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EAP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spacing w:val="-3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4"/>
                                  <w:szCs w:val="22"/>
                                  <w:spacing w:val="-5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n=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03160" y="1819440"/>
                            <a:ext cx="1172880" cy="59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73" w:after="0" w:lineRule="auto" w:line="276"/>
                                <w:ind w:left="139" w:right="126" w:hanging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No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16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se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16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incluyen en el estudio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(n=3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659480"/>
                            <a:ext cx="1332360" cy="925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49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1" w:after="0"/>
                                <w:ind w:left="383" w:right="384" w:firstLine="4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pacing w:val="-2"/>
                                  <w:szCs w:val="21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Tratamiento farmacológico (n=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1840" y="6802920"/>
                            <a:ext cx="3795480" cy="49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252" w:after="0"/>
                                <w:ind w:left="1332" w:hanging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Seguimiento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4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los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5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24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4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meses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3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(n=6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1840" y="5987520"/>
                            <a:ext cx="3795480" cy="496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244" w:after="0"/>
                                <w:ind w:left="1397" w:hanging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Seguimiento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9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17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los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15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12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18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meses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15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2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(n=6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1840" y="990720"/>
                            <a:ext cx="3814920" cy="397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71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1" w:after="0"/>
                                <w:ind w:left="1234" w:hanging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Aceptan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6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participar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3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en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4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el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7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estudio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5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(n=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4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5"/>
                                  <w:rFonts w:ascii="Arial MT;Arial" w:hAnsi="Arial MT;Arial" w:eastAsia="Arial MT;Arial" w:cs="Arial MT;Arial"/>
                                  <w:color w:val="auto"/>
                                  <w:lang w:val="es-ES" w:bidi="ar-SA"/>
                                </w:rPr>
                                <w:t>9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62200" y="0"/>
                            <a:ext cx="3871080" cy="638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205" w:after="0"/>
                                <w:ind w:left="396" w:hanging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pacing w:val="-2"/>
                                  <w:szCs w:val="22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Personas fumadoras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18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2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≥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21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2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16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21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2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años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21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2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que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17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2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se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19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2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interesaron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19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2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por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20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5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lo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54" w:after="0"/>
                                <w:ind w:left="384" w:hanging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pacing w:val="-6"/>
                                  <w:szCs w:val="22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tratamientos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16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6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e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16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6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intervenciones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17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6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para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17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6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dejar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17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6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de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15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6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fumar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17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spacing w:val="-6"/>
                                  <w:rFonts w:ascii="Arial" w:hAnsi="Arial" w:eastAsia="Arial MT;Arial" w:cs="Arial"/>
                                  <w:color w:val="auto"/>
                                  <w:lang w:val="es-ES" w:bidi="ar-SA"/>
                                </w:rPr>
                                <w:t>(n=10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1" style="position:absolute;margin-left:0pt;margin-top:0pt;width:517.15pt;height:574.45pt" coordorigin="0,0" coordsize="10343,11489">
                <v:shape id="shape_0" ID="Graphic 2" coordsize="4506595,2956560" path="m4170679,272669l4457065,693674em4179570,285369l4449445,330453em4167504,284479l4436109,0em2267585,2606675l0,2956560em4506595,2929255l2219960,2612390em2219325,2618740l1543050,2956560em2244090,2618740l3096895,2952115e" stroked="t" o:allowincell="f" style="position:absolute;left:995;top:2899;width:6894;height:4463;mso-wrap-style:none;v-text-anchor:middle;mso-position-horizontal-relative:char">
                  <v:fill o:detectmouseclick="t" on="false"/>
                  <v:stroke color="#4ea72d" weight="12600" joinstyle="miter" endcap="flat"/>
                  <w10:wrap type="none"/>
                </v:shape>
                <v:shape id="shape_0" ID="Graphic 3" coordsize="4538345,1266825" path="m717664,1174115l716648,1170305l710552,1166749l706742,1167765l672325,1226769l672325,932561l659625,932561l659625,1226769l625208,1167765l621398,1166749l615302,1170305l614286,1174115l665975,1262761l673303,1250188l717664,1174115xem731380,401193l731139,400812l680072,316484l678167,313436l674230,312547l671309,314325l668261,316103l667372,320040l669150,323088l702652,378383l6070,0l0,11176l696607,389585l694931,389636l627735,391668l628510,391668l625716,394589l625856,398526l625970,401574l628865,404355l731380,401193xem2062975,418338l2062073,416433l2021065,328549l2019592,325501l2019871,325501l2015858,323977l2012683,325501l2009381,327025l2008111,330708l2009508,333883l2036838,392468l1479791,6731l1472679,17145l2029688,403059l1961629,397764l1958581,400304l1958378,403059l1958301,404037l1958238,404876l1958174,405892l1958073,407289l1960740,410337l1964169,410718l2062975,418338xem2100694,1176020l2099678,1172210l2093582,1168654l2089772,1169670l2055355,1228674l2055355,934466l2042655,934466l2042655,1228674l2008238,1169670l2004428,1168654l1998332,1172210l1997316,1176020l2049005,1264666l2056333,1252093l2100694,1176020xem2520429,1177925l2519413,1174115l2513317,1170559l2509507,1171575l2475090,1230579l2475090,936371l2462390,936371l2462390,1230579l2427973,1171575l2424163,1170559l2418054,1174115l2417051,1177925l2468740,1266571l2476068,1253998l2520429,1177925xem3055226,31877l3048114,21209l2492057,392887l2520429,334772l2521953,331724l2520556,327914l2517508,326390l2514333,324739l2510523,326136l2508999,329311l2465565,418338l2492349,416687l2564498,412242l2567813,412242l2570594,409067l2570480,406019l2570378,404355l2570315,403580l2570213,402082l2567165,399415l2563736,399669l2499144,403580l3055226,31877xem3890124,1163955l3889108,1160145l3883012,1156589l3879202,1157605l3844785,1216609l3844785,922401l3832085,922401l3832085,1216609l3797668,1157605l3793858,1156589l3787762,1160145l3786746,1163955l3838435,1252601l3845763,1240028l3890124,1163955xem4538205,17399l4531855,6477l3885501,379590l3917683,323342l3919334,320294l3918318,316484l3912222,312928l3908412,314071l3906634,317119l3857485,403098l3956545,403606l3960101,403606l3961307,402336l3962895,400685l3962895,393700l3960101,390906l3956672,390906l3892016,390537l4538205,17399xe" fillcolor="#4ea72d" stroked="f" o:allowincell="f" style="position:absolute;left:1013;top:8800;width:6942;height:1912;mso-wrap-style:none;v-text-anchor:middle;mso-position-horizontal-relative:char">
                  <v:fill o:detectmouseclick="t" type="solid" color2="#b158d2"/>
                  <v:stroke color="#3465a4" joinstyle="round" endcap="flat"/>
                  <w10:wrap type="none"/>
                </v:shape>
                <v:shape id="shape_0" ID="Graphic 4" coordsize="735330,3354704" path="m10794,0l10794,438785em0,943355l0,2130805em0,2648585l0,3354705em735329,1555496l11429,1555496e" stroked="t" o:allowincell="f" style="position:absolute;left:4374;top:989;width:1124;height:5064;mso-wrap-style:none;v-text-anchor:middle;mso-position-horizontal-relative:char">
                  <v:fill o:detectmouseclick="t" on="false"/>
                  <v:stroke color="#4ea72d" weight="1260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287;top:7387;width:2055;height:200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right="159" w:hanging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right="159" w:hanging="0"/>
                          <w:jc w:val="both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Arial MT;Arial" w:cs="Times New Roman"/>
                            <w:color w:val="auto"/>
                            <w:lang w:val="es-ES" w:bidi="ar-SA"/>
                          </w:rPr>
                          <w:t xml:space="preserve">        </w:t>
                        </w:r>
                        <w:r>
                          <w:rPr>
                            <w:kern w:val="2"/>
                            <w:sz w:val="21"/>
                            <w:szCs w:val="21"/>
                            <w:spacing w:val="-2"/>
                            <w:rFonts w:eastAsia="Arial MT;Arial" w:ascii="Arial MT;Arial" w:hAnsi="Arial MT;Arial" w:cs="Arial MT;Arial"/>
                            <w:color w:val="auto"/>
                            <w:lang w:val="es-ES" w:bidi="ar-SA"/>
                          </w:rPr>
                          <w:t>Intervenció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66" w:right="159" w:firstLine="283"/>
                          <w:jc w:val="both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conductual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66" w:right="159" w:firstLine="283"/>
                          <w:jc w:val="both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    (n=2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09;top:7464;width:1958;height:13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148" w:after="0"/>
                          <w:ind w:left="215" w:right="209" w:hanging="4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Combinación farmacológico y conductual   </w:t>
                        </w:r>
                        <w:r>
                          <w:rPr>
                            <w:kern w:val="2"/>
                            <w:sz w:val="21"/>
                            <w:szCs w:val="21"/>
                            <w:spacing w:val="-16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(n=2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59;top:7257;width:1980;height:1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106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749" w:hanging="524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eastAsia="Arial MT;Arial" w:ascii="Arial" w:hAnsi="Arial" w:cs="Arial"/>
                            <w:color w:val="auto"/>
                            <w:lang w:val="es-ES" w:bidi="ar-SA"/>
                          </w:rPr>
                          <w:t xml:space="preserve">Sin intervención </w:t>
                        </w:r>
                        <w:r>
                          <w:rPr>
                            <w:kern w:val="2"/>
                            <w:sz w:val="21"/>
                            <w:szCs w:val="21"/>
                            <w:spacing w:val="-2"/>
                            <w:rFonts w:eastAsia="Arial MT;Arial" w:ascii="Arial" w:hAnsi="Arial" w:cs="Arial"/>
                            <w:color w:val="auto"/>
                            <w:lang w:val="es-ES" w:bidi="ar-SA"/>
                          </w:rPr>
                          <w:t>(n=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57;top:4137;width:6007;height:7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73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613" w:hanging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Se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4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incluyen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3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en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3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el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4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estudio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5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(n=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5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6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58;top:6052;width:6007;height:7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249" w:after="0"/>
                          <w:ind w:left="64" w:hanging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                          Tipo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9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de estrategia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utiliza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87;top:2792;width:2536;height:29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73" w:after="0"/>
                          <w:ind w:left="145" w:hanging="0"/>
                          <w:jc w:val="both"/>
                          <w:rPr/>
                        </w:pPr>
                        <w:r>
                          <w:rPr>
                            <w:kern w:val="2"/>
                            <w:sz w:val="14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No</w:t>
                        </w:r>
                        <w:r>
                          <w:rPr>
                            <w:kern w:val="2"/>
                            <w:sz w:val="14"/>
                            <w:szCs w:val="22"/>
                            <w:spacing w:val="-5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4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se</w:t>
                        </w:r>
                        <w:r>
                          <w:rPr>
                            <w:kern w:val="2"/>
                            <w:sz w:val="14"/>
                            <w:szCs w:val="22"/>
                            <w:spacing w:val="-3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4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pudo</w:t>
                        </w:r>
                        <w:r>
                          <w:rPr>
                            <w:kern w:val="2"/>
                            <w:sz w:val="14"/>
                            <w:szCs w:val="22"/>
                            <w:spacing w:val="-3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4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contactar</w:t>
                        </w:r>
                        <w:r>
                          <w:rPr>
                            <w:kern w:val="2"/>
                            <w:sz w:val="14"/>
                            <w:szCs w:val="22"/>
                            <w:spacing w:val="-4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4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con</w:t>
                        </w:r>
                        <w:r>
                          <w:rPr>
                            <w:kern w:val="2"/>
                            <w:sz w:val="14"/>
                            <w:szCs w:val="22"/>
                            <w:spacing w:val="-4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4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ellas</w:t>
                        </w:r>
                        <w:r>
                          <w:rPr>
                            <w:kern w:val="2"/>
                            <w:sz w:val="14"/>
                            <w:szCs w:val="22"/>
                            <w:spacing w:val="-3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4"/>
                            <w:szCs w:val="22"/>
                            <w:spacing w:val="-4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n=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13;top:3298;width:2529;height:29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72" w:after="0"/>
                          <w:ind w:left="144" w:hanging="0"/>
                          <w:jc w:val="both"/>
                          <w:rPr/>
                        </w:pPr>
                        <w:r>
                          <w:rPr>
                            <w:kern w:val="2"/>
                            <w:sz w:val="14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Exitus</w:t>
                        </w:r>
                        <w:r>
                          <w:rPr>
                            <w:kern w:val="2"/>
                            <w:sz w:val="14"/>
                            <w:szCs w:val="22"/>
                            <w:spacing w:val="-7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4"/>
                            <w:szCs w:val="22"/>
                            <w:spacing w:val="-5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n=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13;top:3780;width:2510;height:29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72" w:after="0"/>
                          <w:ind w:left="146" w:hanging="0"/>
                          <w:rPr/>
                        </w:pPr>
                        <w:r>
                          <w:rPr>
                            <w:kern w:val="2"/>
                            <w:sz w:val="14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No</w:t>
                        </w:r>
                        <w:r>
                          <w:rPr>
                            <w:kern w:val="2"/>
                            <w:sz w:val="14"/>
                            <w:szCs w:val="22"/>
                            <w:spacing w:val="-6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4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estaban</w:t>
                        </w:r>
                        <w:r>
                          <w:rPr>
                            <w:kern w:val="2"/>
                            <w:sz w:val="14"/>
                            <w:szCs w:val="22"/>
                            <w:spacing w:val="-3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4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asignadas</w:t>
                        </w:r>
                        <w:r>
                          <w:rPr>
                            <w:kern w:val="2"/>
                            <w:sz w:val="14"/>
                            <w:szCs w:val="22"/>
                            <w:spacing w:val="-5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4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al</w:t>
                        </w:r>
                        <w:r>
                          <w:rPr>
                            <w:kern w:val="2"/>
                            <w:sz w:val="14"/>
                            <w:szCs w:val="22"/>
                            <w:spacing w:val="-5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4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EAP</w:t>
                        </w:r>
                        <w:r>
                          <w:rPr>
                            <w:kern w:val="2"/>
                            <w:sz w:val="14"/>
                            <w:szCs w:val="22"/>
                            <w:spacing w:val="-3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4"/>
                            <w:szCs w:val="22"/>
                            <w:spacing w:val="-5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n=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17;top:2865;width:1846;height:9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73" w:after="0" w:lineRule="auto" w:line="276"/>
                          <w:ind w:left="139" w:right="126" w:hanging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No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16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se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16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incluyen en el estudio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(n=3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7338;width:2097;height:145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49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1" w:after="0"/>
                          <w:ind w:left="383" w:right="384" w:firstLine="4"/>
                          <w:rPr/>
                        </w:pPr>
                        <w:r>
                          <w:rPr>
                            <w:kern w:val="2"/>
                            <w:sz w:val="21"/>
                            <w:spacing w:val="-2"/>
                            <w:szCs w:val="21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Tratamiento farmacológico (n=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57;top:10713;width:5976;height:7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252" w:after="0"/>
                          <w:ind w:left="1332" w:hanging="0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Seguimiento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4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a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los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5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24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4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meses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3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(n=6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57;top:9429;width:5976;height:7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244" w:after="0"/>
                          <w:ind w:left="1397" w:hanging="0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Seguimiento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9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a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17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los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15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12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18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meses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15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2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(n=6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57;top:1560;width:6007;height:6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71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1" w:after="0"/>
                          <w:ind w:left="1234" w:hanging="0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Aceptan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6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participar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3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en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4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el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7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estudio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5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(n=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4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5"/>
                            <w:rFonts w:ascii="Arial MT;Arial" w:hAnsi="Arial MT;Arial" w:eastAsia="Arial MT;Arial" w:cs="Arial MT;Arial"/>
                            <w:color w:val="auto"/>
                            <w:lang w:val="es-ES" w:bidi="ar-SA"/>
                          </w:rPr>
                          <w:t>9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58;top:0;width:6095;height:100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205" w:after="0"/>
                          <w:ind w:left="396" w:hanging="0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spacing w:val="-2"/>
                            <w:szCs w:val="22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Personas fumadoras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18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2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≥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21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2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16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21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2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años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21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2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que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17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2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se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19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2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interesaron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19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2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por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20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5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lo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spacing w:before="54" w:after="0"/>
                          <w:ind w:left="384" w:hanging="0"/>
                          <w:jc w:val="both"/>
                          <w:rPr/>
                        </w:pPr>
                        <w:r>
                          <w:rPr>
                            <w:kern w:val="2"/>
                            <w:sz w:val="22"/>
                            <w:spacing w:val="-6"/>
                            <w:szCs w:val="22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tratamientos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16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6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e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16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6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intervenciones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17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6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para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17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6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dejar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17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6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de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15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6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fumar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17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spacing w:val="-6"/>
                            <w:rFonts w:ascii="Arial" w:hAnsi="Arial" w:eastAsia="Arial MT;Arial" w:cs="Arial"/>
                            <w:color w:val="auto"/>
                            <w:lang w:val="es-ES" w:bidi="ar-SA"/>
                          </w:rPr>
                          <w:t>(n=10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TextBody"/>
        <w:tabs>
          <w:tab w:val="clear" w:pos="720"/>
          <w:tab w:val="left" w:pos="8364" w:leader="none"/>
        </w:tabs>
        <w:spacing w:lineRule="auto" w:line="240"/>
        <w:ind w:left="0" w:right="-1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76" w:before="1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 </w:t>
      </w:r>
    </w:p>
    <w:p>
      <w:pPr>
        <w:pStyle w:val="Normal"/>
        <w:tabs>
          <w:tab w:val="clear" w:pos="720"/>
          <w:tab w:val="left" w:pos="8364" w:leader="none"/>
        </w:tabs>
        <w:spacing w:lineRule="auto" w:line="240"/>
        <w:ind w:right="-1"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8364" w:leader="none"/>
        </w:tabs>
        <w:spacing w:lineRule="auto" w:line="240"/>
        <w:ind w:right="-1" w:hanging="0"/>
        <w:rPr>
          <w:sz w:val="24"/>
          <w:szCs w:val="24"/>
        </w:rPr>
      </w:pPr>
      <w:r>
        <w:rPr>
          <w:b/>
          <w:bCs/>
          <w:sz w:val="24"/>
          <w:szCs w:val="24"/>
        </w:rPr>
        <w:t>PIE DE FIGURA</w:t>
      </w:r>
    </w:p>
    <w:p>
      <w:pPr>
        <w:pStyle w:val="Normal"/>
        <w:tabs>
          <w:tab w:val="clear" w:pos="720"/>
          <w:tab w:val="left" w:pos="8364" w:leader="none"/>
        </w:tabs>
        <w:spacing w:lineRule="auto" w:line="240"/>
        <w:ind w:right="-1"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242"/>
        <w:ind w:right="2" w:hanging="0"/>
        <w:rPr/>
      </w:pPr>
      <w:r>
        <w:rPr>
          <w:rFonts w:eastAsia="Arial" w:cs="Arial" w:ascii="Arial" w:hAnsi="Arial"/>
          <w:b/>
          <w:sz w:val="24"/>
          <w:szCs w:val="24"/>
        </w:rPr>
        <w:t xml:space="preserve">           </w:t>
      </w:r>
      <w:r>
        <w:rPr>
          <w:rFonts w:cs="Arial" w:ascii="Arial" w:hAnsi="Arial"/>
          <w:b/>
          <w:sz w:val="24"/>
          <w:szCs w:val="24"/>
        </w:rPr>
        <w:t>Figura</w:t>
      </w:r>
      <w:r>
        <w:rPr>
          <w:rFonts w:cs="Arial" w:ascii="Arial" w:hAnsi="Arial"/>
          <w:b/>
          <w:spacing w:val="-2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1.</w:t>
      </w:r>
      <w:r>
        <w:rPr>
          <w:rFonts w:cs="Arial" w:ascii="Arial" w:hAnsi="Arial"/>
          <w:b/>
          <w:spacing w:val="-3"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8364" w:leader="none"/>
        </w:tabs>
        <w:spacing w:lineRule="auto" w:line="240"/>
        <w:ind w:left="709" w:right="-1" w:hanging="0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8364" w:leader="none"/>
        </w:tabs>
        <w:spacing w:lineRule="auto" w:line="240"/>
        <w:ind w:left="709" w:right="-1" w:hanging="0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Estudio longitudinal retrospectivo de mediciones repetidas de uno y dos años de seguimiento de personas fumadoras mayores de 16 años que obtuvieron tratamiento o intervención en un equipo de Atención Primaria urbano de Cataluña.</w:t>
      </w:r>
    </w:p>
    <w:p>
      <w:pPr>
        <w:pStyle w:val="Normal"/>
        <w:tabs>
          <w:tab w:val="clear" w:pos="720"/>
          <w:tab w:val="left" w:pos="8364" w:leader="none"/>
        </w:tabs>
        <w:spacing w:lineRule="auto" w:line="240"/>
        <w:ind w:right="-1" w:hanging="0"/>
        <w:rPr>
          <w:b/>
          <w:b/>
          <w:bCs/>
          <w:i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</w:r>
    </w:p>
    <w:p>
      <w:pPr>
        <w:pStyle w:val="TextBody"/>
        <w:tabs>
          <w:tab w:val="clear" w:pos="720"/>
          <w:tab w:val="left" w:pos="8364" w:leader="none"/>
        </w:tabs>
        <w:spacing w:lineRule="auto" w:line="276"/>
        <w:ind w:left="709" w:right="-1" w:hanging="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TextBody"/>
        <w:tabs>
          <w:tab w:val="clear" w:pos="720"/>
          <w:tab w:val="left" w:pos="8364" w:leader="none"/>
        </w:tabs>
        <w:spacing w:lineRule="auto" w:line="276"/>
        <w:ind w:left="851" w:right="-1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w="11906" w:h="16838"/>
      <w:pgMar w:left="851" w:right="1559" w:gutter="0" w:header="0" w:top="1321" w:footer="964" w:bottom="12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MT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ca-ES"/>
      </w:rPr>
    </w:pPr>
    <w:r>
      <w:rPr>
        <w:lang w:val="ca-ES"/>
      </w:rPr>
      <w:fldChar w:fldCharType="begin"/>
    </w:r>
    <w:r>
      <w:rPr>
        <w:lang w:val="ca-ES"/>
      </w:rPr>
      <w:instrText xml:space="preserve"> PAGE </w:instrText>
    </w:r>
    <w:r>
      <w:rPr>
        <w:lang w:val="ca-ES"/>
      </w:rPr>
      <w:fldChar w:fldCharType="separate"/>
    </w:r>
    <w:r>
      <w:rPr>
        <w:lang w:val="ca-ES"/>
      </w:rPr>
      <w:t>2</w:t>
    </w:r>
    <w:r>
      <w:rPr>
        <w:lang w:val="ca-ES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  <w:textAlignment w:val="baseline"/>
    </w:pPr>
    <w:rPr>
      <w:rFonts w:ascii="Arial MT;Arial" w:hAnsi="Arial MT;Arial" w:eastAsia="Arial MT;Arial" w:cs="Arial MT;Arial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Arial MT;Arial" w:hAnsi="Arial MT;Arial" w:eastAsia="Arial MT;Arial" w:cs="Arial MT;Arial"/>
      <w:kern w:val="0"/>
      <w:lang w:val="es-ES"/>
    </w:rPr>
  </w:style>
  <w:style w:type="character" w:styleId="FooterChar">
    <w:name w:val="Footer Char"/>
    <w:qFormat/>
    <w:rPr>
      <w:rFonts w:ascii="Arial MT;Arial" w:hAnsi="Arial MT;Arial" w:eastAsia="Arial MT;Arial" w:cs="Arial MT;Arial"/>
      <w:kern w:val="0"/>
      <w:sz w:val="22"/>
      <w:szCs w:val="22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852" w:hanging="0"/>
    </w:pPr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06:07:00Z</dcterms:created>
  <dc:creator>Faiz Ahmad</dc:creator>
  <dc:description/>
  <cp:keywords/>
  <dc:language>en-US</dc:language>
  <cp:lastModifiedBy>Faiz Ahmad</cp:lastModifiedBy>
  <dcterms:modified xsi:type="dcterms:W3CDTF">2025-09-13T06:07:00Z</dcterms:modified>
  <cp:revision>1</cp:revision>
  <dc:subject/>
  <dc:title/>
</cp:coreProperties>
</file>